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dxa"/>
        <w:tblInd w:w="1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1"/>
        <w:gridCol w:w="1287"/>
        <w:gridCol w:w="1690"/>
        <w:gridCol w:w="530"/>
        <w:gridCol w:w="1144"/>
        <w:gridCol w:w="1063"/>
      </w:tblGrid>
      <w:tr w:rsidR="00623740" w:rsidRPr="00623740" w14:paraId="7307B23A" w14:textId="77777777" w:rsidTr="00623740">
        <w:trPr>
          <w:trHeight w:val="315"/>
        </w:trPr>
        <w:tc>
          <w:tcPr>
            <w:tcW w:w="3630" w:type="dxa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8006CF7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odel</w:t>
            </w:r>
            <w:r w:rsidRPr="006237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360E712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hreshold</w:t>
            </w:r>
            <w:r w:rsidRPr="006237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5" w:type="dxa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78D5EE1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xtent/Decay</w:t>
            </w:r>
            <w:r w:rsidRPr="006237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0" w:type="dxa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57DA033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f</w:t>
            </w:r>
            <w:r w:rsidRPr="006237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5" w:type="dxa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F77A2C9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6237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ICc</w:t>
            </w:r>
            <w:proofErr w:type="spellEnd"/>
            <w:r w:rsidRPr="006237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BACE631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ΔAIC</w:t>
            </w:r>
            <w:r w:rsidRPr="006237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623740" w:rsidRPr="00623740" w14:paraId="0505E5D4" w14:textId="77777777" w:rsidTr="00623740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D3F67" w14:textId="77777777" w:rsidR="00623740" w:rsidRPr="00623740" w:rsidRDefault="00623740" w:rsidP="0062374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mulative rainfall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60E48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ays*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EE560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29295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 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E1799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1.39 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C2EA2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  </w:t>
            </w:r>
          </w:p>
        </w:tc>
      </w:tr>
      <w:tr w:rsidR="00623740" w:rsidRPr="00623740" w14:paraId="7C89DB64" w14:textId="77777777" w:rsidTr="00623740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EBBD9" w14:textId="77777777" w:rsidR="00623740" w:rsidRPr="00623740" w:rsidRDefault="00623740" w:rsidP="0062374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958C3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days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EFE04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3BCBE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 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C7DF8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1.78 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96EBC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  </w:t>
            </w:r>
          </w:p>
        </w:tc>
      </w:tr>
      <w:tr w:rsidR="00623740" w:rsidRPr="00623740" w14:paraId="7934BCC9" w14:textId="77777777" w:rsidTr="00623740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274E7" w14:textId="77777777" w:rsidR="00623740" w:rsidRPr="00623740" w:rsidRDefault="00623740" w:rsidP="0062374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B9937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days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1778B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401E9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 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A2F7F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2.03 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CEB89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  </w:t>
            </w:r>
          </w:p>
        </w:tc>
      </w:tr>
      <w:tr w:rsidR="00623740" w:rsidRPr="00623740" w14:paraId="379EA545" w14:textId="77777777" w:rsidTr="00623740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B58F0" w14:textId="77777777" w:rsidR="00623740" w:rsidRPr="00623740" w:rsidRDefault="00623740" w:rsidP="0062374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FDB03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days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1C440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2B3FF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 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03B4A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2.35 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F7740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  </w:t>
            </w:r>
          </w:p>
        </w:tc>
      </w:tr>
      <w:tr w:rsidR="00623740" w:rsidRPr="00623740" w14:paraId="6CFCEC70" w14:textId="77777777" w:rsidTr="00623740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72BCB" w14:textId="77777777" w:rsidR="00623740" w:rsidRPr="00623740" w:rsidRDefault="00623740" w:rsidP="0062374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801E2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ay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D0D9A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F7FE6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 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A61CF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3.08 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73871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  </w:t>
            </w:r>
          </w:p>
        </w:tc>
      </w:tr>
      <w:tr w:rsidR="00623740" w:rsidRPr="00623740" w14:paraId="3A0BA4DD" w14:textId="77777777" w:rsidTr="00623740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77708" w14:textId="77777777" w:rsidR="00623740" w:rsidRPr="00623740" w:rsidRDefault="00623740" w:rsidP="0062374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E3F81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days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70A4A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264DD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 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46406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4.86 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E3031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7  </w:t>
            </w:r>
          </w:p>
        </w:tc>
      </w:tr>
      <w:tr w:rsidR="00623740" w:rsidRPr="00623740" w14:paraId="6568178D" w14:textId="77777777" w:rsidTr="00623740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6BC07CB0" w14:textId="77777777" w:rsidR="00623740" w:rsidRPr="00623740" w:rsidRDefault="00623740" w:rsidP="0062374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527C53F0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days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06ACFC87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35606E75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 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4F7A46CF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6.86 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20FB57E8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7  </w:t>
            </w:r>
          </w:p>
        </w:tc>
      </w:tr>
      <w:tr w:rsidR="00623740" w:rsidRPr="00623740" w14:paraId="01E69C9E" w14:textId="77777777" w:rsidTr="00623740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655C65DF" w14:textId="77777777" w:rsidR="00623740" w:rsidRPr="00623740" w:rsidRDefault="00623740" w:rsidP="0062374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24BCFA33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days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00D7365F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5B4D84B2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 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47E8849F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7.38 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3E34928A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9  </w:t>
            </w:r>
          </w:p>
        </w:tc>
      </w:tr>
      <w:tr w:rsidR="00623740" w:rsidRPr="00623740" w14:paraId="4D35C666" w14:textId="77777777" w:rsidTr="00623740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2FCC5" w14:textId="77777777" w:rsidR="00623740" w:rsidRPr="00623740" w:rsidRDefault="00623740" w:rsidP="0062374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ly temperature    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7BADA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imum*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83140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63CBE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 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50C5B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27.23 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7D5E7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  </w:t>
            </w:r>
          </w:p>
        </w:tc>
      </w:tr>
      <w:tr w:rsidR="00623740" w:rsidRPr="00623740" w14:paraId="6BF7914E" w14:textId="77777777" w:rsidTr="00623740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91BD6" w14:textId="77777777" w:rsidR="00623740" w:rsidRPr="00623740" w:rsidRDefault="00623740" w:rsidP="0062374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D9FFC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6F45B7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235AE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 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21088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4.38 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0F8D9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5  </w:t>
            </w:r>
          </w:p>
        </w:tc>
      </w:tr>
      <w:tr w:rsidR="00623740" w:rsidRPr="00623740" w14:paraId="2EAAFFD5" w14:textId="77777777" w:rsidTr="00623740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138E5839" w14:textId="77777777" w:rsidR="00623740" w:rsidRPr="00623740" w:rsidRDefault="00623740" w:rsidP="0062374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 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56DB31FC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imum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321981FD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179CA0E7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 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6ED57729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9.02 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0E495769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9  </w:t>
            </w:r>
          </w:p>
        </w:tc>
      </w:tr>
      <w:tr w:rsidR="00623740" w:rsidRPr="00623740" w14:paraId="0A8EB00B" w14:textId="77777777" w:rsidTr="00623740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71255A0E" w14:textId="77777777" w:rsidR="00623740" w:rsidRPr="00623740" w:rsidRDefault="00623740" w:rsidP="0062374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relative humidity 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40FCB675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39F08B95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5C27AE3E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 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79545590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8.4 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33637BBC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 </w:t>
            </w:r>
          </w:p>
        </w:tc>
      </w:tr>
      <w:tr w:rsidR="00623740" w:rsidRPr="00623740" w14:paraId="7DE0E781" w14:textId="77777777" w:rsidTr="00623740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1F045A2F" w14:textId="77777777" w:rsidR="00623740" w:rsidRPr="00623740" w:rsidRDefault="00623740" w:rsidP="0062374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ortion of Forest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05047BCB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180DCF80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64DE102E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 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361F94C5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8.08 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749B1E28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  </w:t>
            </w:r>
          </w:p>
        </w:tc>
      </w:tr>
      <w:tr w:rsidR="00623740" w:rsidRPr="00623740" w14:paraId="363BD64C" w14:textId="77777777" w:rsidTr="00623740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381E2D2F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78B83E82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st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4F430AA5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59FC3AE0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 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3C6B8289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8.21 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037B8F79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  </w:t>
            </w:r>
          </w:p>
        </w:tc>
      </w:tr>
      <w:tr w:rsidR="00623740" w:rsidRPr="00623740" w14:paraId="7FD2267C" w14:textId="77777777" w:rsidTr="00623740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3098E412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747264CC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rd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6391D347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6C633DA8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 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36414154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8.32 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0074118E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  </w:t>
            </w:r>
          </w:p>
        </w:tc>
      </w:tr>
      <w:tr w:rsidR="00623740" w:rsidRPr="00623740" w14:paraId="0E80B765" w14:textId="77777777" w:rsidTr="00623740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B6234" w14:textId="77777777" w:rsidR="00623740" w:rsidRPr="00623740" w:rsidRDefault="00623740" w:rsidP="0062374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ortion conifer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32D5A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rd*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F7B9D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5E611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 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7E9B5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3.56 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DA2F0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  </w:t>
            </w:r>
          </w:p>
        </w:tc>
      </w:tr>
      <w:tr w:rsidR="00623740" w:rsidRPr="00623740" w14:paraId="50218108" w14:textId="77777777" w:rsidTr="00623740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7B0847DF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07BA4055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0F42BC59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0E40500B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 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544B61D4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6.14 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6AF4E5D1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  </w:t>
            </w:r>
          </w:p>
        </w:tc>
      </w:tr>
      <w:tr w:rsidR="00623740" w:rsidRPr="00623740" w14:paraId="6304F46B" w14:textId="77777777" w:rsidTr="00623740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305FDE5C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68E229B7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st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47673775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5DC76582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 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458E1C8B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7.22 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77E9E50C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6  </w:t>
            </w:r>
          </w:p>
        </w:tc>
      </w:tr>
      <w:tr w:rsidR="00623740" w:rsidRPr="00623740" w14:paraId="1134C1C2" w14:textId="77777777" w:rsidTr="00623740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50219ED6" w14:textId="77777777" w:rsidR="00623740" w:rsidRPr="00623740" w:rsidRDefault="00623740" w:rsidP="0062374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34D75C26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st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44F6E091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4E11EE72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 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20F5681A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7.18 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01A77B60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  </w:t>
            </w:r>
          </w:p>
        </w:tc>
      </w:tr>
      <w:tr w:rsidR="00623740" w:rsidRPr="00623740" w14:paraId="798BD59D" w14:textId="77777777" w:rsidTr="00623740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2FF9E594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20E9234A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2AFB98C6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1120BFAF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 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30664CF1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7.48 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5FA289C3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  </w:t>
            </w:r>
          </w:p>
        </w:tc>
      </w:tr>
      <w:tr w:rsidR="00623740" w:rsidRPr="00623740" w14:paraId="27D6BDA0" w14:textId="77777777" w:rsidTr="00623740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048EF368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7B1C8A8F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rd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10FC8F7B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44191B27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 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12338D39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9.16 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5EBD8651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  </w:t>
            </w:r>
          </w:p>
        </w:tc>
      </w:tr>
      <w:tr w:rsidR="00623740" w:rsidRPr="00623740" w14:paraId="46A862E2" w14:textId="77777777" w:rsidTr="00623740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561B0" w14:textId="77777777" w:rsidR="00623740" w:rsidRPr="00623740" w:rsidRDefault="00623740" w:rsidP="0062374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nce to water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1907A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*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075C1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25A5C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 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14ED1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6.32 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98821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  </w:t>
            </w:r>
          </w:p>
        </w:tc>
      </w:tr>
      <w:tr w:rsidR="00623740" w:rsidRPr="00623740" w14:paraId="0943CDD0" w14:textId="77777777" w:rsidTr="00623740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44E64C8C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52136589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4D2B07F8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06DD8EB6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 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7CB898E1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8.22 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50CDFBDA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  </w:t>
            </w:r>
          </w:p>
        </w:tc>
      </w:tr>
      <w:tr w:rsidR="00623740" w:rsidRPr="00623740" w14:paraId="539D16B1" w14:textId="77777777" w:rsidTr="00623740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093B6275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463CD754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st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271D8D88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33CB4FFB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 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19C82528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8.52 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2E462242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  </w:t>
            </w:r>
          </w:p>
        </w:tc>
      </w:tr>
      <w:tr w:rsidR="00623740" w:rsidRPr="00623740" w14:paraId="2BC17EB5" w14:textId="77777777" w:rsidTr="00623740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4C7C6089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5A90589C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rd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6EA447A3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2F5D38CB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 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265891E6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9.43 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2EE1E957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  </w:t>
            </w:r>
          </w:p>
        </w:tc>
      </w:tr>
      <w:tr w:rsidR="00623740" w:rsidRPr="00623740" w14:paraId="06F5BCD5" w14:textId="77777777" w:rsidTr="00623740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69FE6" w14:textId="77777777" w:rsidR="00623740" w:rsidRPr="00623740" w:rsidRDefault="00623740" w:rsidP="0062374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nce to trail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11299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*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33B79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D33CC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 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904B4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28.69 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6674C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  </w:t>
            </w:r>
          </w:p>
        </w:tc>
      </w:tr>
      <w:tr w:rsidR="00623740" w:rsidRPr="00623740" w14:paraId="1B4EF715" w14:textId="77777777" w:rsidTr="00623740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1C59F25A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41B3184C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st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0EB7FEE5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43BA3E27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 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5AEF4964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8.23 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28DF5866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4  </w:t>
            </w:r>
          </w:p>
        </w:tc>
      </w:tr>
      <w:tr w:rsidR="00623740" w:rsidRPr="00623740" w14:paraId="78F52C05" w14:textId="77777777" w:rsidTr="00623740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3F6992AE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502D03F0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rd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69FCE926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26894447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 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7B0D19BA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8.64 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40A0EEC7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5  </w:t>
            </w:r>
          </w:p>
        </w:tc>
      </w:tr>
      <w:tr w:rsidR="00623740" w:rsidRPr="00623740" w14:paraId="3A16FF3A" w14:textId="77777777" w:rsidTr="00623740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70A6B2F3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462C0D49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230690D9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4DEF9AD1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 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7C13106D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9.87 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026A10E6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8  </w:t>
            </w:r>
          </w:p>
        </w:tc>
      </w:tr>
      <w:tr w:rsidR="00623740" w:rsidRPr="00623740" w14:paraId="30ED0747" w14:textId="77777777" w:rsidTr="00623740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1F4A2C57" w14:textId="77777777" w:rsidR="00623740" w:rsidRPr="00623740" w:rsidRDefault="00623740" w:rsidP="0062374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nce to breeding site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7B93CF08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707A6668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22B79167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 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7751EC5D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8.57 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1CE5A4B9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  </w:t>
            </w:r>
          </w:p>
        </w:tc>
      </w:tr>
      <w:tr w:rsidR="00623740" w:rsidRPr="00623740" w14:paraId="2C7AAE12" w14:textId="77777777" w:rsidTr="00623740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103CFFDE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0F30AFA8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rd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59CF88DC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09C24F0B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 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7E5F1AC8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9.79 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219356EE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  </w:t>
            </w:r>
          </w:p>
        </w:tc>
      </w:tr>
      <w:tr w:rsidR="00623740" w:rsidRPr="00623740" w14:paraId="399336BA" w14:textId="77777777" w:rsidTr="00623740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7974B88F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0DD945DB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6359986E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7F39A4CD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 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61743B71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9.79 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43193857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  </w:t>
            </w:r>
          </w:p>
        </w:tc>
      </w:tr>
      <w:tr w:rsidR="00623740" w:rsidRPr="00623740" w14:paraId="0480AD9B" w14:textId="77777777" w:rsidTr="00623740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5FA73E3B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2E0B5445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st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03ACB80E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141DB486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 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52A33E70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9.81 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  <w:hideMark/>
          </w:tcPr>
          <w:p w14:paraId="5B9F2CA5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  </w:t>
            </w:r>
          </w:p>
        </w:tc>
      </w:tr>
      <w:tr w:rsidR="00623740" w:rsidRPr="00623740" w14:paraId="03398837" w14:textId="77777777" w:rsidTr="00623740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BFBFBF"/>
            <w:vAlign w:val="bottom"/>
            <w:hideMark/>
          </w:tcPr>
          <w:p w14:paraId="5790C9DB" w14:textId="77777777" w:rsidR="00623740" w:rsidRPr="00623740" w:rsidRDefault="00623740" w:rsidP="0062374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otagged</w:t>
            </w:r>
            <w:proofErr w:type="spellEnd"/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BFBFBF"/>
            <w:vAlign w:val="bottom"/>
            <w:hideMark/>
          </w:tcPr>
          <w:p w14:paraId="689CB963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BFBFBF"/>
            <w:vAlign w:val="bottom"/>
            <w:hideMark/>
          </w:tcPr>
          <w:p w14:paraId="5F80FB35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BFBFBF"/>
            <w:vAlign w:val="bottom"/>
            <w:hideMark/>
          </w:tcPr>
          <w:p w14:paraId="7231FDD6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BFBFBF"/>
            <w:vAlign w:val="bottom"/>
            <w:hideMark/>
          </w:tcPr>
          <w:p w14:paraId="02E3F5EE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9.79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BFBFBF"/>
            <w:vAlign w:val="bottom"/>
            <w:hideMark/>
          </w:tcPr>
          <w:p w14:paraId="7E5E503F" w14:textId="77777777" w:rsidR="00623740" w:rsidRPr="00623740" w:rsidRDefault="00623740" w:rsidP="0062374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62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 </w:t>
            </w:r>
          </w:p>
        </w:tc>
      </w:tr>
    </w:tbl>
    <w:p w14:paraId="1E87F55D" w14:textId="77777777" w:rsidR="00337F1D" w:rsidRDefault="00337F1D"/>
    <w:sectPr w:rsidR="00337F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740"/>
    <w:rsid w:val="00337F1D"/>
    <w:rsid w:val="00623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D225D"/>
  <w15:chartTrackingRefBased/>
  <w15:docId w15:val="{AA308E4B-4A28-428D-B460-FCDA71699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237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623740"/>
  </w:style>
  <w:style w:type="character" w:customStyle="1" w:styleId="eop">
    <w:name w:val="eop"/>
    <w:basedOn w:val="DefaultParagraphFont"/>
    <w:rsid w:val="006237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36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68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38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82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6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81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67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16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76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72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650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63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17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37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078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14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9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83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43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32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682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86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09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16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29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86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002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55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20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4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58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828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7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76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01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09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64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528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57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62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88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45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40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2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22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59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56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06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76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450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21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93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21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33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83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54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93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23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74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84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76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95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81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8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23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77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89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87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10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02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39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129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6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59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77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32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03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43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1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370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08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53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73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5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20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06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67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92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16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31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08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63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69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50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51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87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26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733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86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63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19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0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95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656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4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9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05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70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78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830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06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1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13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01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46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83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4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23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11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549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42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04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82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35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15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650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34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96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63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75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74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52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20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31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66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028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28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543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34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71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63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51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61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08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46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0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59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71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6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173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20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15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11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612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97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56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81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30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34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87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60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7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39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18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63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27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05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83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76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21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58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37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86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711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8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94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53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24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46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9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23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294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33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338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16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61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66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21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26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92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79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89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82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96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82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428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29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5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55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72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5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833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99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20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32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01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42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40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97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25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9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02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39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8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50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856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63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00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3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03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45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78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66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534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19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73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75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71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58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245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50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61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68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30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92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292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09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145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38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05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54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0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37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0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93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53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2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21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98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253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98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67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94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02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19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543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16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49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33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104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33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14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11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181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7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70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06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46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99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1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47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32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27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33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54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407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75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50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74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00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2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84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1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418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06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54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18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83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13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49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10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68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24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70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05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20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39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3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31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99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24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83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17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96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47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1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38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16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4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39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07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88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70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86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03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96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32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860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66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95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64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44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37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96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8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34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98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477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92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58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35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946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47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46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60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04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95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75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86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30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36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90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80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91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56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24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01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3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26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164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70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6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19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284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995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89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5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10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6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6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356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74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968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50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207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79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97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06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94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2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97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62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695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27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241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74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47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47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453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43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9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27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59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29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36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04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66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70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91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95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990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10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61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00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07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40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26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29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81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0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85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1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01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75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57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09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636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22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7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12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07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17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65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41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9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35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59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74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700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ntinos, Alex</dc:creator>
  <cp:keywords/>
  <dc:description/>
  <cp:lastModifiedBy>Ferentinos, Alex</cp:lastModifiedBy>
  <cp:revision>1</cp:revision>
  <dcterms:created xsi:type="dcterms:W3CDTF">2024-02-29T19:29:00Z</dcterms:created>
  <dcterms:modified xsi:type="dcterms:W3CDTF">2024-02-29T19:30:00Z</dcterms:modified>
</cp:coreProperties>
</file>